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jc w:val="both"/>
        <w:rPr/>
      </w:pPr>
      <w:r>
        <w:rPr>
          <w:rFonts w:cs="TimesNewRomanPSMT;Arial Unicode MS"/>
          <w:b/>
          <w:lang w:val="en-US"/>
        </w:rPr>
        <w:t xml:space="preserve">Text S1 – </w:t>
      </w:r>
      <w:r>
        <w:rPr>
          <w:rFonts w:cs="TimesNewRomanPSMT;Arial Unicode MS"/>
          <w:b/>
          <w:i/>
          <w:lang w:val="en-US"/>
        </w:rPr>
        <w:t>Amark</w:t>
      </w:r>
      <w:r>
        <w:rPr>
          <w:rFonts w:cs="TimesNewRomanPSMT;Arial Unicode MS"/>
          <w:b/>
          <w:lang w:val="en-US"/>
        </w:rPr>
        <w:t xml:space="preserve"> sequence alignment. </w:t>
      </w:r>
      <w:r>
        <w:rPr>
          <w:rFonts w:cs="TimesNewRomanPSMT;Arial Unicode MS"/>
          <w:lang w:val="en-US"/>
        </w:rPr>
        <w:t xml:space="preserve">ClustalW alignment of predicted </w:t>
      </w:r>
      <w:r>
        <w:rPr>
          <w:rFonts w:cs="TimesNewRomanPSMT;Arial Unicode MS"/>
          <w:i/>
          <w:lang w:val="en-US"/>
        </w:rPr>
        <w:t>Amark</w:t>
      </w:r>
      <w:r>
        <w:rPr>
          <w:rFonts w:cs="TimesNewRomanPSMT;Arial Unicode MS"/>
          <w:lang w:val="en-US"/>
        </w:rPr>
        <w:t xml:space="preserve"> sequence (</w:t>
      </w:r>
      <w:r>
        <w:rPr>
          <w:rFonts w:cs="Calibri"/>
          <w:lang w:val="en-US"/>
        </w:rPr>
        <w:t>GB52453 - Official Gene Set v3.2)</w:t>
      </w:r>
      <w:r>
        <w:rPr>
          <w:rFonts w:cs="TimesNewRomanPSMT;Arial Unicode MS"/>
          <w:lang w:val="en-US"/>
        </w:rPr>
        <w:t xml:space="preserve"> showing the consensus with the amplified fragments. The highlighted fragments correspond to conserved domains in the </w:t>
      </w:r>
      <w:r>
        <w:rPr>
          <w:rFonts w:cs="TimesNewRomanPSMT;Arial Unicode MS"/>
          <w:i/>
          <w:lang w:val="en-US"/>
        </w:rPr>
        <w:t>Amark</w:t>
      </w:r>
      <w:r>
        <w:rPr>
          <w:rFonts w:cs="TimesNewRomanPSMT;Arial Unicode MS"/>
          <w:lang w:val="en-US"/>
        </w:rPr>
        <w:t xml:space="preserve"> coding region: Death Domain (red), NB-ARC (green) and WD repeats (blue).</w:t>
      </w:r>
    </w:p>
    <w:p>
      <w:pPr>
        <w:pStyle w:val="Normal"/>
        <w:spacing w:lineRule="auto" w:line="480" w:before="0" w:after="200"/>
        <w:contextualSpacing/>
        <w:jc w:val="both"/>
        <w:rPr>
          <w:rFonts w:cs="TimesNewRomanPSMT;Arial Unicode MS"/>
          <w:b/>
          <w:b/>
          <w:lang w:val="en-US"/>
        </w:rPr>
      </w:pPr>
      <w:r>
        <w:rPr>
          <w:rFonts w:cs="TimesNewRomanPSMT;Arial Unicode MS"/>
          <w:b/>
          <w:lang w:val="en-US"/>
        </w:rPr>
      </w:r>
    </w:p>
    <w:p>
      <w:pPr>
        <w:pStyle w:val="TextosemFormatao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FF0000"/>
          <w:sz w:val="16"/>
          <w:szCs w:val="16"/>
          <w:lang w:val="en-US"/>
        </w:rPr>
        <w:t>ATGGATAAATTACATCAACATATTCTCAAAGTATTAAGAAAAAGTATAATGGCTGATATG</w:t>
      </w:r>
    </w:p>
    <w:p>
      <w:pPr>
        <w:pStyle w:val="TextosemFormatao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equenced         -</w:t>
      </w:r>
      <w:r>
        <w:rPr>
          <w:rFonts w:cs="Courier New" w:ascii="Courier New" w:hAnsi="Courier New"/>
          <w:b/>
          <w:color w:val="FF0000"/>
          <w:sz w:val="16"/>
          <w:szCs w:val="16"/>
          <w:lang w:val="en-US"/>
        </w:rPr>
        <w:t>TGGATAAATTACATCAACATATTCTCAAAGTATTAAGAAAAAGTATAATGGCTGATATG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FF0000"/>
          <w:sz w:val="16"/>
          <w:szCs w:val="16"/>
          <w:lang w:val="en-US"/>
        </w:rPr>
        <w:t>GATGTACATAATGGTATTATAAAGCTACTGCAATCAGAATATATATTAACAGATATACA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</w:t>
      </w:r>
      <w:r>
        <w:rPr>
          <w:rFonts w:cs="Courier New" w:ascii="Courier New" w:hAnsi="Courier New"/>
          <w:b/>
          <w:color w:val="FF0000"/>
          <w:sz w:val="16"/>
          <w:szCs w:val="16"/>
          <w:lang w:val="en-US"/>
        </w:rPr>
        <w:t>GATGTACACAATGGTATTATAAAGCTGCTGCAATCAGAATATATATTAACAGATATACA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 ***************** 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FF0000"/>
          <w:sz w:val="16"/>
          <w:szCs w:val="16"/>
          <w:lang w:val="en-US"/>
        </w:rPr>
        <w:t>ATAGCAAGAATTGAAAATGGTGCTTCTAAAGAAGAAAAAGCTGAAATTTTATTAGATAT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</w:t>
      </w:r>
      <w:r>
        <w:rPr>
          <w:rFonts w:cs="Courier New" w:ascii="Courier New" w:hAnsi="Courier New"/>
          <w:b/>
          <w:color w:val="FF0000"/>
          <w:sz w:val="16"/>
          <w:szCs w:val="16"/>
          <w:lang w:val="en-US"/>
        </w:rPr>
        <w:t>ATAGCAAGAATTGAAAATGGTGCTTCTAAAGAAGAAAAAGCTGAAATTTTATTAGATAT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************************************************************                                     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FF0000"/>
          <w:sz w:val="16"/>
          <w:szCs w:val="16"/>
          <w:lang w:val="en-US"/>
        </w:rPr>
        <w:t>CTTCCAAGTTGTGGTCCAGGTGCATTTGATATTTTTCGTCAAGCTTTAAAACATCATTA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</w:t>
      </w:r>
      <w:r>
        <w:rPr>
          <w:rFonts w:cs="Courier New" w:ascii="Courier New" w:hAnsi="Courier New"/>
          <w:b/>
          <w:color w:val="FF0000"/>
          <w:sz w:val="16"/>
          <w:szCs w:val="16"/>
          <w:lang w:val="en-US"/>
        </w:rPr>
        <w:t>CTTCCAAGTTGTGGTCCAGGTGCATTTGATATTTTTCGTCAAGCTTTAAAACATCATTA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FF0000"/>
          <w:sz w:val="16"/>
          <w:szCs w:val="16"/>
          <w:lang w:val="en-US"/>
        </w:rPr>
        <w:t>GAATGGTTAAGTAATGATATGGATAAACTTGAAGAA</w:t>
      </w:r>
      <w:r>
        <w:rPr>
          <w:rFonts w:cs="Courier New" w:ascii="Courier New" w:hAnsi="Courier New"/>
          <w:sz w:val="16"/>
          <w:szCs w:val="16"/>
          <w:lang w:val="en-US"/>
        </w:rPr>
        <w:t>AGTGTAAGATCATTTTGTGACATA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</w:t>
      </w:r>
      <w:r>
        <w:rPr>
          <w:rFonts w:cs="Courier New" w:ascii="Courier New" w:hAnsi="Courier New"/>
          <w:b/>
          <w:color w:val="FF0000"/>
          <w:sz w:val="16"/>
          <w:szCs w:val="16"/>
          <w:lang w:val="en-US"/>
        </w:rPr>
        <w:t>GAATGGTTAAGTAATGATATGGATAAACTTGAAGAA</w:t>
      </w:r>
      <w:r>
        <w:rPr>
          <w:rFonts w:cs="Courier New" w:ascii="Courier New" w:hAnsi="Courier New"/>
          <w:sz w:val="16"/>
          <w:szCs w:val="16"/>
          <w:lang w:val="en-US"/>
        </w:rPr>
        <w:t>AGTGTAAGATCATTTTGTGACAT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52453           AAGAATATCAGTACACCCACTCTTCCTCCAACATCACCATTAACTGTTGTA</w:t>
      </w:r>
      <w:r>
        <w:rPr>
          <w:rFonts w:cs="Courier New" w:ascii="Courier New" w:hAnsi="Courier New"/>
          <w:b/>
          <w:color w:val="00B050"/>
          <w:sz w:val="16"/>
          <w:szCs w:val="16"/>
          <w:lang w:val="en-US"/>
        </w:rPr>
        <w:t>AGAGAGGC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AAGAATATCAGTACACCCACTCTTCCTCCAACATCACCATTAACTGTTGTA</w:t>
      </w:r>
      <w:r>
        <w:rPr>
          <w:rFonts w:cs="Courier New" w:ascii="Courier New" w:hAnsi="Courier New"/>
          <w:b/>
          <w:color w:val="00B050"/>
          <w:sz w:val="16"/>
          <w:szCs w:val="16"/>
          <w:lang w:val="en-US"/>
        </w:rPr>
        <w:t>AGAGAGGC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00B050"/>
          <w:sz w:val="16"/>
          <w:szCs w:val="16"/>
          <w:lang w:val="en-US"/>
        </w:rPr>
        <w:t>AAGATAAAACAGTTACAAAGTTATTTGGAAGAATTACAACCAAATGAATATATTGTACT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</w:t>
      </w:r>
      <w:r>
        <w:rPr>
          <w:rFonts w:cs="Courier New" w:ascii="Courier New" w:hAnsi="Courier New"/>
          <w:b/>
          <w:color w:val="00B050"/>
          <w:sz w:val="16"/>
          <w:szCs w:val="16"/>
          <w:lang w:val="en-US"/>
        </w:rPr>
        <w:t>AAGATAAAACAGTTACAAAGTTATTTGGAAGAATTACAACCAAATGAATATATTGTACT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00B050"/>
          <w:sz w:val="16"/>
          <w:szCs w:val="16"/>
          <w:lang w:val="en-US"/>
        </w:rPr>
        <w:t>CATGGTATGAAAGGTTTTGGTAAATCATGTTTAACAGCTAGTACATTAAAAAACATGAA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</w:t>
      </w:r>
      <w:r>
        <w:rPr>
          <w:rFonts w:cs="Courier New" w:ascii="Courier New" w:hAnsi="Courier New"/>
          <w:b/>
          <w:color w:val="00B050"/>
          <w:sz w:val="16"/>
          <w:szCs w:val="16"/>
          <w:lang w:val="en-US"/>
        </w:rPr>
        <w:t>CATGGTATGAAAGGTTTTGGTAAATCATGTTTAACAGCTAGTACATTAAAAAACATGAA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00B050"/>
          <w:sz w:val="16"/>
          <w:szCs w:val="16"/>
          <w:lang w:val="en-US"/>
        </w:rPr>
        <w:t>TTTGTAAGAAATATATTTTGTAATGAAGTGTATTGGATCAAATTTGGATATAAACGTCC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</w:t>
      </w:r>
      <w:r>
        <w:rPr>
          <w:rFonts w:cs="Courier New" w:ascii="Courier New" w:hAnsi="Courier New"/>
          <w:b/>
          <w:color w:val="00B050"/>
          <w:sz w:val="16"/>
          <w:szCs w:val="16"/>
          <w:lang w:val="en-US"/>
        </w:rPr>
        <w:t>TTTGTAAGAAATATATTTTGTAATGAAGTGTATTGGATCAAATTTGGATATAAACGTCC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00B050"/>
          <w:sz w:val="16"/>
          <w:szCs w:val="16"/>
          <w:lang w:val="en-US"/>
        </w:rPr>
        <w:t>GTTGATGAAGAAATATTATTTCAACTTAATACATTGTATCATCGTGTCAAGAACTTGGA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</w:t>
      </w:r>
      <w:r>
        <w:rPr>
          <w:rFonts w:cs="Courier New" w:ascii="Courier New" w:hAnsi="Courier New"/>
          <w:b/>
          <w:color w:val="00B050"/>
          <w:sz w:val="16"/>
          <w:szCs w:val="16"/>
          <w:lang w:val="en-US"/>
        </w:rPr>
        <w:t>GTTGATGAAGAAATATTATTTCAACTTAATACATTGTATCATCGTGTCAAGAACTTGGA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00B050"/>
          <w:sz w:val="16"/>
          <w:szCs w:val="16"/>
          <w:lang w:val="en-US"/>
        </w:rPr>
        <w:t>ATAGTCCCAGAATCATTAAAGCCAGAATCTTTAAAAGATTCATTAATTTATTTTTTGCA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</w:t>
      </w:r>
      <w:r>
        <w:rPr>
          <w:rFonts w:cs="Courier New" w:ascii="Courier New" w:hAnsi="Courier New"/>
          <w:b/>
          <w:color w:val="00B050"/>
          <w:sz w:val="16"/>
          <w:szCs w:val="16"/>
          <w:lang w:val="en-US"/>
        </w:rPr>
        <w:t>ATAGTCCCAGAATCATTAAAGCCAGAATCTTTAAAAGATTCATTAATTTATTTTTTGCA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00B050"/>
          <w:sz w:val="16"/>
          <w:szCs w:val="16"/>
          <w:lang w:val="en-US"/>
        </w:rPr>
        <w:t>GAACATTTTAGTAGAGAAAAACATTGCCATGCTTTATTAATTTTAGATGATGTTTGTGA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</w:t>
      </w:r>
      <w:r>
        <w:rPr>
          <w:rFonts w:cs="Courier New" w:ascii="Courier New" w:hAnsi="Courier New"/>
          <w:b/>
          <w:color w:val="00B050"/>
          <w:sz w:val="16"/>
          <w:szCs w:val="16"/>
          <w:lang w:val="en-US"/>
        </w:rPr>
        <w:t>GAACATTTTAGTAGAGAAAAACATTGCCATGCTTTATTAATTTTAGATGATGTTTGTGA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tabs>
          <w:tab w:val="clear" w:pos="708"/>
          <w:tab w:val="left" w:pos="1578" w:leader="none"/>
        </w:tabs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ab/>
        <w:t xml:space="preserve">                   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00B050"/>
          <w:sz w:val="16"/>
          <w:szCs w:val="16"/>
          <w:lang w:val="en-US"/>
        </w:rPr>
        <w:t>TCAAAAATAATTGAAACATTTGATTTTGGCTGCAAAACATTAGTAATTACAGCTGATCT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</w:t>
      </w:r>
      <w:r>
        <w:rPr>
          <w:rFonts w:cs="Courier New" w:ascii="Courier New" w:hAnsi="Courier New"/>
          <w:b/>
          <w:color w:val="00B050"/>
          <w:sz w:val="16"/>
          <w:szCs w:val="16"/>
          <w:lang w:val="en-US"/>
        </w:rPr>
        <w:t>TCAAAAATAATTGAAACATTTGATTTTGGCTGCAAAACATTAGTAATTACAGCTGATCT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00B050"/>
          <w:sz w:val="16"/>
          <w:szCs w:val="16"/>
          <w:lang w:val="en-US"/>
        </w:rPr>
        <w:t>GATGTTGTATGGGAAAAAAGACCTCGTGTGATTGAGATGAATGATGGATTTACTGAAAC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</w:t>
      </w:r>
      <w:r>
        <w:rPr>
          <w:rFonts w:cs="Courier New" w:ascii="Courier New" w:hAnsi="Courier New"/>
          <w:b/>
          <w:color w:val="00B050"/>
          <w:sz w:val="16"/>
          <w:szCs w:val="16"/>
          <w:lang w:val="en-US"/>
        </w:rPr>
        <w:t>GATGTTGTATGGGAAAAAAGACCTCGTGTGATTGAGATGAATGATGGATTTACTGAAAC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00B050"/>
          <w:sz w:val="16"/>
          <w:szCs w:val="16"/>
          <w:lang w:val="en-US"/>
        </w:rPr>
        <w:t>GAATCTTTAGAAGCAAAACGAATTCATGATGAATGTAAAGGAATGCCTTTATTAATTGCA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</w:t>
      </w:r>
      <w:r>
        <w:rPr>
          <w:rFonts w:cs="Courier New" w:ascii="Courier New" w:hAnsi="Courier New"/>
          <w:b/>
          <w:color w:val="00B050"/>
          <w:sz w:val="16"/>
          <w:szCs w:val="16"/>
          <w:lang w:val="en-US"/>
        </w:rPr>
        <w:t>GAATCTTTAGG</w:t>
      </w: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**********                                      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00B050"/>
          <w:sz w:val="16"/>
          <w:szCs w:val="16"/>
          <w:lang w:val="en-US"/>
        </w:rPr>
        <w:t>ATGTTTTCTGCTCAATTTAAGGAATTTAAACATGATATGAAATTACGTCCAGATAGATGG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------------------------------------------------------------</w:t>
      </w:r>
    </w:p>
    <w:p>
      <w:pPr>
        <w:pStyle w:val="TextosemFormatao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00B050"/>
          <w:sz w:val="16"/>
          <w:szCs w:val="16"/>
          <w:lang w:val="en-US"/>
        </w:rPr>
        <w:t>AAATACTATTTAAATTCATTAAGAAATAAGGATGAAAATAATCATGTAATTAAAAAATT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------------------------------------------------------------</w:t>
      </w:r>
    </w:p>
    <w:p>
      <w:pPr>
        <w:pStyle w:val="TextosemFormatao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00B050"/>
          <w:sz w:val="16"/>
          <w:szCs w:val="16"/>
          <w:lang w:val="en-US"/>
        </w:rPr>
        <w:t>TGGGAAAAACAAGAAGTAATTTTTAATATGTGTATAGAACAATTACCTCTTGAAATGAG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------------------------------------------------------------</w:t>
      </w:r>
    </w:p>
    <w:p>
      <w:pPr>
        <w:pStyle w:val="TextosemFormatao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00B050"/>
          <w:sz w:val="16"/>
          <w:szCs w:val="16"/>
          <w:lang w:val="en-US"/>
        </w:rPr>
        <w:t>AAACGTTATGAAGAATTAGTTATTTTTAGAGAAGATGTTAACATAACACCACAGACATT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------------------------------------------------------------</w:t>
      </w:r>
    </w:p>
    <w:p>
      <w:pPr>
        <w:pStyle w:val="TextosemFormatao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                    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>GB52453           GAAATTCTGTGGGAGGGCGGCCTATTTCAGGTTGAAGAAATGATGCTTGATTTATGTCA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------------------------------------------------------TGTCA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52453           AAGTCACTTGCGGCTAAACAATGGAATGACGAATTACGCAGTTATATATACGGTGTTCA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AAGTCACTTGCGGCTAAACAATGGAATGACGAATTACGCAGTTATATATACGGTGTTCA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52453           GATTTATTACTTTGTCACCTTCGACAAAAATTTTCAAAAAATGAATTAATACAAATGCA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GATTTATTACTTTGTCACCTTCGACAAAAATTTTCAAAAAATGAATTAATACAAATGCA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52453           AAATCATTGATTAAGAAATATCATAAATATTGCAATGGTGATTTTTCGAAATTACCAGC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AAATCATTGATTAAGAAATATCATAAATATTGCAATGGTGATTTTTCGAAATTACCAGC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52453           GATAATTATAGTCATTCATATATTGGATATCATTTGGAGCAAGCAAAATTATATGATGAG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>Sequenced         GATAATTATAGTCATTCATATATTGGATATCATTTGGAGCAAGCAAAATTATATGATGAG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>GB52453           TTTCCTAATATATATTTAGATTTTGATTTCATCCAACAAGCAATAGTCCATAGTGGTTT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TTTCCTAATATATATTTAGATTTTGATTTCATCCAACAAGCAATAGTCCATAGTGGTTT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>GB52453           AATAATTTATTGATTGATTTAAACAATTATAGAAAATATATTACCAAAGATTGTGATCC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AATAATTTATTGATTGATTTAAACAATTATAGAAAATATATTACCAAAGATTGTGATCC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>GB52453           GAATACGAAAAACGCTTTGTTGACTTGGAAAAATTTTTAGAAGAAAATTCAAGTACTAT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GAATACGAAAAACGCTTTGTTGACTTGGAAAAATTTTTAGAAGAAAATTCAAGTACTAT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>GB52453           GCAGAACATAGACGAAAAAAATGCTTGGATATAGTACAAATTGCTATGAGTCATCCTTA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GCAGAACATAGACGAAAAAAATGCTTGGATATAGTACAAATTGCTATGAGTCATCCTTA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>GB52453           CCGGGATACATTAAAGATACTGCTATTAAACTTGCAAAAGGAAGATCTAAATATTTATA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CCGGGATACATTAAAGATACTGCTATTAAACTTGCAAAAGGAAGATCTAAATATTTATA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52453           TTATTTCATGATAA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AACAGGACAAATAGATATACCATTGAGTGAAGAAATGTCAACAGA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TTATTTCATGATAA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AACAGGACAAATAGATATACCATTGAGTGAAGAAATGTCAACAGA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ATATGTACATCATGTTTTATAAATGATCCAAATCTTATATTAATTGGAAACCGATCGGG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ATATGTACATCATGTTTTATAAATGATCCAAATCTTATATTAATTGGAAACCGATCGGG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GAAATATTCTTATGGTAT</w:t>
      </w:r>
      <w:r>
        <w:rPr>
          <w:rFonts w:cs="Courier New" w:ascii="Courier New" w:hAnsi="Courier New"/>
          <w:sz w:val="16"/>
          <w:szCs w:val="16"/>
          <w:lang w:val="en-US"/>
        </w:rPr>
        <w:t>AGC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ATTTTCAAAAGGCAAAAAATTTTCAATGGACATGACAA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GAAATATTCTTATGGTAT</w:t>
      </w:r>
      <w:r>
        <w:rPr>
          <w:rFonts w:cs="Courier New" w:ascii="Courier New" w:hAnsi="Courier New"/>
          <w:sz w:val="16"/>
          <w:szCs w:val="16"/>
          <w:lang w:val="en-US"/>
        </w:rPr>
        <w:t>AGC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ATTTTCAAAAGGCAAAAAGTTTTCAATGGACATGACAA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 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AATTCTTGCATAAAAAAAATTATTGTATGTAATGAAGGAGATTATTTCTTATCTTTAGA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AATTCTTGCATAAAAAAAATTATTGTATGTAATGAAGGAGATTATTTCTTATCTTTAGA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GATCGTGGTATAGTAAAATTATTTAAA</w:t>
      </w:r>
      <w:r>
        <w:rPr>
          <w:rFonts w:cs="Courier New" w:ascii="Courier New" w:hAnsi="Courier New"/>
          <w:sz w:val="16"/>
          <w:szCs w:val="16"/>
          <w:lang w:val="en-US"/>
        </w:rPr>
        <w:t>ATTTTTGATGATGAAAATTATGAAGAAAGTAAT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GATCGTGGTATAGTAAAATTATTTAAA</w:t>
      </w:r>
      <w:r>
        <w:rPr>
          <w:rFonts w:cs="Courier New" w:ascii="Courier New" w:hAnsi="Courier New"/>
          <w:sz w:val="16"/>
          <w:szCs w:val="16"/>
          <w:lang w:val="en-US"/>
        </w:rPr>
        <w:t>ATTTTTGATGATGAAAATTATGAAGAAAGTAA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52453           AATGCTATATTAAGTCCAAGACAAAAACAATCTTTTTGGAGCGGAATTTTTACAAGTAA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AATGCTATATTAAGTCCAAGACAAAAACAATCTTTTTGGAGCGGAAT-------------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***********************************************             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52453           ATTCC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TCGTGATGATAGTTCAGTAATATTTTCTGTTCCTAATGAAATTATATTAGATGTG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------------------------------------------------------------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ACATTTTCACATGACAGTAGTTCTATTGCTGCTTGTACAAATAAAGGAACAATAAGGAT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------------------------------------------------------------</w:t>
      </w:r>
    </w:p>
    <w:p>
      <w:pPr>
        <w:pStyle w:val="TextosemFormatao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                    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TGGGAT</w:t>
      </w:r>
      <w:r>
        <w:rPr>
          <w:rFonts w:cs="Courier New" w:ascii="Courier New" w:hAnsi="Courier New"/>
          <w:sz w:val="16"/>
          <w:szCs w:val="16"/>
          <w:lang w:val="en-US"/>
        </w:rPr>
        <w:t>TGTCATGGAAATATATTATCAAATCACGGTCATAATCCTCAGAGTTCTCTTAA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-----------------------------------TCATAATCCTCAGAGTTCTCTTAA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52453           AATATAGCATTTACATTAGAAAATAACATTACTTCTTTACTTCATATAATGGATGAAATA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>Sequenced         AATATAGCATTTACATTAGAAAATAACATTACTTCTTTACTTCATATAATGGATGAAAT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>GB52453           CATGGTGTTATAATATCATATTGTAAATATGGTGATAAATATGAATATATATCAACATAC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CATGGTGTTATAATATCATATTGTAAATATGGTGATAAATATGAATATATATCAACATAC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>GB52453           AATTTAGATTTGAAAAAGAAGAAAGTTATCTTCTTCTGCAGTGTGCCACTACAAAATAA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AATTTAGATTTGAAAAAGAAGAAAGTTATCTTCTTCTGCAGTGTGCCACTACAAAATAA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>GB52453           TCTTTATTTATTGTTACTCAAAAAAAAGCTATATATGTAAAATGGTTTAGATCAAGTAA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TCTTTATTTATTGTTACTCAAAAAAAAGCTATATATGTAAAATGGTTTAGATCAAGTAA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52453           AATCATATGCATAGTTA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TAATAAACAAGTAAGAGCAAGTGTTGAAAATGAAAAAACCGT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AATCATATGCATAGTTA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TAATAAACAAGTAAGAGCAAGTGTTGAAAATGAAAAAACCGT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TATGTTTGTGCCAGTATGACTGATGATGGTCAGTATATAGTTTTAGCTGATTCTAGCGG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TATGTTTGTGCCAGTATGACTGATGATGGTCAGTATATAGTTTTAGCTGATTCTAGCGG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TTTATAAATGTATGGAAT</w:t>
      </w:r>
      <w:r>
        <w:rPr>
          <w:rFonts w:cs="Courier New" w:ascii="Courier New" w:hAnsi="Courier New"/>
          <w:sz w:val="16"/>
          <w:szCs w:val="16"/>
          <w:lang w:val="en-US"/>
        </w:rPr>
        <w:t>ATAAATAT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TGGACTTCATCCAATAACTACTTATAAAAGTCG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TTTATAAATGTATGGAAT</w:t>
      </w:r>
      <w:r>
        <w:rPr>
          <w:rFonts w:cs="Courier New" w:ascii="Courier New" w:hAnsi="Courier New"/>
          <w:sz w:val="16"/>
          <w:szCs w:val="16"/>
          <w:lang w:val="en-US"/>
        </w:rPr>
        <w:t>ATAAATAT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TGGACTTCATCCAATAACTACTTATAAAAGTCG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GTTTCTTCTTTGGACACATATTGGTTAAAAGATGAAGGGTATCATATTATATGTGGAAG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GTTTCTTCTTTGGACACATATTGGTTAAAAGATGAAGGGTATCATATTATATGTGGAAG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GAGAATCGATTACTTCATAAATGGAAA</w:t>
      </w:r>
      <w:r>
        <w:rPr>
          <w:rFonts w:cs="Courier New" w:ascii="Courier New" w:hAnsi="Courier New"/>
          <w:sz w:val="16"/>
          <w:szCs w:val="16"/>
          <w:lang w:val="en-US"/>
        </w:rPr>
        <w:t>TTTCCAGTAGAAGGAACTGGTATATCAATAAAA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GAGAATCGATTACTTCATAAATGGAAA</w:t>
      </w:r>
      <w:r>
        <w:rPr>
          <w:rFonts w:cs="Courier New" w:ascii="Courier New" w:hAnsi="Courier New"/>
          <w:sz w:val="16"/>
          <w:szCs w:val="16"/>
          <w:lang w:val="en-US"/>
        </w:rPr>
        <w:t>TTTCCAGTAGAAGGAACTGGTATATCAATAAA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            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52453           AAACCTTTATTTGATGCAAAAGTACAGAATTTTGGCAATACTTCGGATACTATTGTTATG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AAACCTTTATTTGATGCAAAAGTACAGAATTTTGGCAATACTTCGGATACTATTGTTATG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52453           GAAACGCGTTCAAATACTATTATTACATTAATTGGTGATGATAAAATAGCAGAAACTGA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GAAACGCGTTCAAATACTATTATTACATTAATTGGTGATGATAAAATAGCAGAAACTGA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52453           CAAATTGATGGAAAAATAAATAATTTAATTCTTTATGCAGATAAAATAATTTATGTTAC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CAAATTGATGGAAAAATAAATAATTTAATTCTTTATGCAGATAAAATAATTTATGTTAC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52453           GATAAAGTATTAGATATAAAAAAGGATATAATTAACAATGGTATTCTCGTTTGTAGAGGG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GATAAAG-----------------------------------------------------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52453           ACAGATGATAATTTACAGGTGTGGGA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AAACATAAAATTAAAATATATAATTCCGAATACG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------------------------------------------------------------</w:t>
      </w:r>
    </w:p>
    <w:p>
      <w:pPr>
        <w:pStyle w:val="TextosemFormatao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GGTTACGTTATTGCAATTCATACAATTGATCAAGAATGTTTAGTAACAATAACTCGAAA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------------------------------------------------------------</w:t>
      </w:r>
    </w:p>
    <w:p>
      <w:pPr>
        <w:pStyle w:val="TextosemFormatao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GGTATAATAACAATTTGGAAT</w:t>
      </w:r>
      <w:r>
        <w:rPr>
          <w:rFonts w:cs="Courier New" w:ascii="Courier New" w:hAnsi="Courier New"/>
          <w:sz w:val="16"/>
          <w:szCs w:val="16"/>
          <w:lang w:val="en-US"/>
        </w:rPr>
        <w:t>ATCAAAAATATGAATTGGTTACAAACGGATAGAGTGAAC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------------------------------------------------------------</w:t>
      </w:r>
    </w:p>
    <w:p>
      <w:pPr>
        <w:pStyle w:val="TextosemFormatao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                    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52453           GGAAATTCAGAAATAATCTTTAGTTGTTTAAGCTATCAGAAGAATTTCTTAGCTGTGTT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------------------------------------------------------------</w:t>
      </w:r>
    </w:p>
    <w:p>
      <w:pPr>
        <w:pStyle w:val="TextosemFormatao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                 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52453           AATGAAAATAGAGATGTGGTTTTATATAAATTACAGAAAGATATAATATTAAATCCAGC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------------------------------------------------------------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52453           TATATTAAGATAAT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AGAATGTTCTAGGCTAACATATATTCATAAATTAACATGTTGTGA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-------AGATAAT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AGAATGTTCTAGGCTAACATATATTCATAAATTAACATGTTGTGA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</w:t>
      </w:r>
    </w:p>
    <w:p>
      <w:pPr>
        <w:pStyle w:val="TextosemFormatao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ATTTCACAAAACGAAAAGTATTTAGCTATAGGTTTTGAAAATGGAAACATTTCTATTAT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ATTTCACAAAACGAAAAGTATTTAGCTATAGGTTTTGAAAATGGAAACATTTCTATTAT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GAT</w:t>
      </w:r>
      <w:r>
        <w:rPr>
          <w:rFonts w:cs="Courier New" w:ascii="Courier New" w:hAnsi="Courier New"/>
          <w:sz w:val="16"/>
          <w:szCs w:val="16"/>
          <w:lang w:val="en-US"/>
        </w:rPr>
        <w:t>ACATT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TACATTCGAAGAAATACGAAAATTGAACTTTCATACAAGTTCAGTTACTCA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GAT</w:t>
      </w:r>
      <w:r>
        <w:rPr>
          <w:rFonts w:cs="Courier New" w:ascii="Courier New" w:hAnsi="Courier New"/>
          <w:sz w:val="16"/>
          <w:szCs w:val="16"/>
          <w:lang w:val="en-US"/>
        </w:rPr>
        <w:t>ACATT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TACATTCGAAGAAATACGAAAATTGAACTTTCATACAAGTTCAGTTACTCA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TTACATTGGGCTCCCTCTATGATTGAAATTCCAATTTTGCTTTCTGTAAGTTCTGATGA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TTACATTGGGCTCCCTCTATGATTGAAATTCCAATTTTGCTTTCTGTAAGTTCTGATGA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GB52453           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TTAATTTGGTGGAAT</w:t>
      </w:r>
      <w:r>
        <w:rPr>
          <w:rFonts w:cs="Courier New" w:ascii="Courier New" w:hAnsi="Courier New"/>
          <w:sz w:val="16"/>
          <w:szCs w:val="16"/>
          <w:lang w:val="en-US"/>
        </w:rPr>
        <w:t>ATTACTTTAATTCTACACATACGTAAACCAAAATCGGAGAAAAGA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</w:t>
      </w:r>
      <w:r>
        <w:rPr>
          <w:rFonts w:cs="Courier New" w:ascii="Courier New" w:hAnsi="Courier New"/>
          <w:b/>
          <w:color w:val="00B0F0"/>
          <w:sz w:val="16"/>
          <w:szCs w:val="16"/>
          <w:lang w:val="en-US"/>
        </w:rPr>
        <w:t>TTAATTTGGTGGAAT</w:t>
      </w:r>
      <w:r>
        <w:rPr>
          <w:rFonts w:cs="Courier New" w:ascii="Courier New" w:hAnsi="Courier New"/>
          <w:sz w:val="16"/>
          <w:szCs w:val="16"/>
          <w:lang w:val="en-US"/>
        </w:rPr>
        <w:t>ATTACTTTAATTCTACACATACGTAAACCAAAATCGGAGAAAAG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52453           ACTGTATTGAATCACAGTTTTAGTTCTCCTTCTGTTAGTAAAATAACTAATGATTTCCC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ACTGTATTGAATCACAGTTTTAGTTCTCCTTCTGTTAGTAAAATAACTAATGATTTCCC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52453           CATATATCTACTAGTCAAAGTATAGATTCGTATATTTGCCATTTACAAAATCAGCTACAA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>Sequenced         CATATATCTACTAGTCAAAGTATAGATTCGTATATTTGCCATTTACAAAATCAGCTACA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52453           GGTAAAAATACAAAGAATGATATAGATAAACTAACTAAGTTTTGGAAATCTAAAGAGGG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GGTAAAAATACAAAGAATGATATAGATAAACTAACTAAGTTTTGGAAATCTAAAGAGGG-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*********************************************************** 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52453           AAAGATCCCAAACAACCAGGAATACTAGCTATTGTCGAATTACCTTCAAATTTTTTTGC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------------------------------------------------------------</w:t>
      </w:r>
    </w:p>
    <w:p>
      <w:pPr>
        <w:pStyle w:val="TextosemFormatao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                    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52453           AAAATATGCGTATCTACCGACTTCACTAAATATGTTACAGTTGATATATATGGATCAATC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------------------------------------------------------------</w:t>
      </w:r>
    </w:p>
    <w:p>
      <w:pPr>
        <w:pStyle w:val="TextosemFormatao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                    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52453           AGTACTTTTACATTATGTGGGTATGATTAA---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---------------------------------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semFormataoChar">
    <w:name w:val="Texto sem Formatação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emFormatao">
    <w:name w:val="Texto sem Formatação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2T14:58:00Z</dcterms:created>
  <dc:creator>Rodrigo Pires Dallacqua</dc:creator>
  <dc:description/>
  <cp:keywords/>
  <dc:language>en-US</dc:language>
  <cp:lastModifiedBy>Rodrigo Pires Dallacqua</cp:lastModifiedBy>
  <dcterms:modified xsi:type="dcterms:W3CDTF">2014-05-02T14:58:00Z</dcterms:modified>
  <cp:revision>3</cp:revision>
  <dc:subject/>
  <dc:title/>
</cp:coreProperties>
</file>